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4D7" w:rsidRPr="00AF511A" w:rsidRDefault="00F26114" w:rsidP="00F26114">
      <w:r>
        <w:t>T</w:t>
      </w:r>
      <w:r w:rsidR="00AF511A" w:rsidRPr="00AF511A">
        <w:t xml:space="preserve">able </w:t>
      </w:r>
      <w:r>
        <w:t>S</w:t>
      </w:r>
      <w:r w:rsidR="00AF511A" w:rsidRPr="00AF511A">
        <w:t xml:space="preserve">1. </w:t>
      </w:r>
      <w:proofErr w:type="gramStart"/>
      <w:r w:rsidR="00AF511A" w:rsidRPr="00AF511A">
        <w:t>Diagnosis of cirrhosis in this study by using ICD-9 and ICD-10 code</w:t>
      </w:r>
      <w:r>
        <w:t>.</w:t>
      </w:r>
      <w:proofErr w:type="gramEnd"/>
    </w:p>
    <w:p w:rsidR="00AF511A" w:rsidRPr="00AF511A" w:rsidRDefault="00AF511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836"/>
        <w:gridCol w:w="3407"/>
        <w:gridCol w:w="839"/>
        <w:gridCol w:w="3420"/>
      </w:tblGrid>
      <w:tr w:rsidR="00AF511A" w:rsidRPr="00AF511A" w:rsidTr="00AF511A">
        <w:trPr>
          <w:trHeight w:val="420"/>
        </w:trPr>
        <w:tc>
          <w:tcPr>
            <w:tcW w:w="159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5400" w:type="dxa"/>
            <w:gridSpan w:val="2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  <w:tc>
          <w:tcPr>
            <w:tcW w:w="5420" w:type="dxa"/>
            <w:gridSpan w:val="2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 w:val="restart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>Cirrhosis</w:t>
            </w: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71.2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Alcoholic cirrhosis of liver 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0.3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cirrhosis of liver without ascite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71.5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irrhosis of liver without mention of alcohol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K70.31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cirrhosis of liver without ascite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71.6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Biliary cirrhosis 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0.4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hepatic failure without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0.4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hepatic failure with coma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1.7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Toxic liver disease with fibrosis and cirrhosis of liver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2.0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cute and subacute hepatic failure, without coma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2.0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cute and subacute hepatic failure, with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2.1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hronic hepatic failure, without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2.0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hronic hepatic failure, with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2.9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Hepatic failure, unspecified, without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2.9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Hepatic failure, unspecified, with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4.3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Primary biliary cirrhosi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4.4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Secondary biliary cirrhosi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4.5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Biliary cirrhosis, unspecified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4.6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Unspecified cirrhosis of liver</w:t>
            </w:r>
          </w:p>
        </w:tc>
      </w:tr>
      <w:tr w:rsidR="00AF511A" w:rsidRPr="00AF511A" w:rsidTr="00AF511A">
        <w:trPr>
          <w:trHeight w:val="3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4.6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Other cirrhosis of liver</w:t>
            </w:r>
          </w:p>
        </w:tc>
      </w:tr>
      <w:tr w:rsidR="00AF511A" w:rsidRPr="00AF511A" w:rsidTr="00AF511A">
        <w:trPr>
          <w:trHeight w:val="340"/>
        </w:trPr>
        <w:tc>
          <w:tcPr>
            <w:tcW w:w="1595" w:type="dxa"/>
            <w:vMerge w:val="restart"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>Cirrhosis complication</w:t>
            </w: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456.0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sophageal varices with bleeding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I85.00</w:t>
            </w:r>
          </w:p>
        </w:tc>
        <w:tc>
          <w:tcPr>
            <w:tcW w:w="4392" w:type="dxa"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sophageal varices without bleeding</w:t>
            </w:r>
          </w:p>
        </w:tc>
      </w:tr>
      <w:tr w:rsidR="00AF511A" w:rsidRPr="00AF511A" w:rsidTr="00AF511A">
        <w:trPr>
          <w:trHeight w:val="3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456.1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sophageal varices without bleeding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I85.01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sophageal varices with bleeding</w:t>
            </w:r>
          </w:p>
        </w:tc>
      </w:tr>
      <w:tr w:rsidR="00AF511A" w:rsidRPr="00AF511A" w:rsidTr="00AF511A">
        <w:trPr>
          <w:trHeight w:val="68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456.2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Esophageal varices in diseases classified elsewhere with </w:t>
            </w:r>
            <w:r w:rsidRPr="00AF511A">
              <w:rPr>
                <w:rFonts w:ascii="Times New Roman" w:hAnsi="Times New Roman" w:cs="Times New Roman"/>
              </w:rPr>
              <w:lastRenderedPageBreak/>
              <w:t>bleeding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lastRenderedPageBreak/>
              <w:t>I85.1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secondary esophageal varices without bleeding</w:t>
            </w:r>
          </w:p>
        </w:tc>
      </w:tr>
      <w:tr w:rsidR="00AF511A" w:rsidRPr="00AF511A" w:rsidTr="00AF511A">
        <w:trPr>
          <w:trHeight w:val="68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456.21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sophageal varices in diseases classified elsewhere without bleeding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I85.1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Secondary esophageal varices with bleeding 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I86.4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Gastric varice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 w:val="restart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67.23</w:t>
            </w:r>
          </w:p>
        </w:tc>
        <w:tc>
          <w:tcPr>
            <w:tcW w:w="4376" w:type="dxa"/>
            <w:vMerge w:val="restart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Spontaneous bacterial peritonitis 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K65.2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Spontaneous bacterial peritoniti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K65.0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Generalized (acute) peritoniti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K65.8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Other peritoniti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65.9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Peritonitis, unspecified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 w:val="restart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72.2</w:t>
            </w:r>
          </w:p>
        </w:tc>
        <w:tc>
          <w:tcPr>
            <w:tcW w:w="4376" w:type="dxa"/>
            <w:vMerge w:val="restart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ic encephalopathy 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6.82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ic encephalopathy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0.4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hepatic failure with coma</w:t>
            </w:r>
          </w:p>
        </w:tc>
      </w:tr>
      <w:tr w:rsidR="00AF511A" w:rsidRPr="00AF511A" w:rsidTr="00AF511A">
        <w:trPr>
          <w:trHeight w:val="3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72.4</w:t>
            </w:r>
          </w:p>
        </w:tc>
        <w:tc>
          <w:tcPr>
            <w:tcW w:w="4376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orenal syndrome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K76.7 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orenal syndrome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 w:val="restart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789.5</w:t>
            </w:r>
          </w:p>
        </w:tc>
        <w:tc>
          <w:tcPr>
            <w:tcW w:w="4376" w:type="dxa"/>
            <w:vMerge w:val="restart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0.1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hepatitis with ascite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0.3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lcoholic cirrhosis of liver with ascites</w:t>
            </w:r>
          </w:p>
        </w:tc>
      </w:tr>
      <w:tr w:rsidR="00AF511A" w:rsidRPr="00AF511A" w:rsidTr="00AF511A">
        <w:trPr>
          <w:trHeight w:val="3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R18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scite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 w:val="restart"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 xml:space="preserve">Hepatic encephalopathy </w:t>
            </w:r>
          </w:p>
        </w:tc>
        <w:tc>
          <w:tcPr>
            <w:tcW w:w="1024" w:type="dxa"/>
            <w:vMerge w:val="restart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572.2</w:t>
            </w:r>
          </w:p>
        </w:tc>
        <w:tc>
          <w:tcPr>
            <w:tcW w:w="4376" w:type="dxa"/>
            <w:vMerge w:val="restart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ic encephalopathy 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K76.82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ic encephalopathy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bookmarkStart w:id="0" w:name="RANGE!D36"/>
            <w:r w:rsidRPr="00AF511A">
              <w:rPr>
                <w:rFonts w:ascii="Times New Roman" w:hAnsi="Times New Roman" w:cs="Times New Roman"/>
              </w:rPr>
              <w:t xml:space="preserve">B15.0 </w:t>
            </w:r>
            <w:bookmarkEnd w:id="0"/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Hepatitis A with hepatic coma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B16.0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cute hepatitis B with delta-agent (coinfection) with hepatic coma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B16.2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cute hepatitis B without delta-agent with hepatic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bookmarkStart w:id="1" w:name="RANGE!D39"/>
            <w:r w:rsidRPr="00AF511A">
              <w:rPr>
                <w:rFonts w:ascii="Times New Roman" w:hAnsi="Times New Roman" w:cs="Times New Roman"/>
              </w:rPr>
              <w:t xml:space="preserve">B19.0 </w:t>
            </w:r>
            <w:bookmarkEnd w:id="1"/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Unspecified viral hepatitis with hepatic c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bookmarkStart w:id="2" w:name="RANGE!D40"/>
            <w:r w:rsidRPr="00AF511A">
              <w:rPr>
                <w:rFonts w:ascii="Times New Roman" w:hAnsi="Times New Roman" w:cs="Times New Roman"/>
              </w:rPr>
              <w:t xml:space="preserve">G93.4 </w:t>
            </w:r>
            <w:bookmarkEnd w:id="2"/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ncephalopathy, unspecified</w:t>
            </w:r>
          </w:p>
        </w:tc>
      </w:tr>
      <w:tr w:rsidR="00AF511A" w:rsidRPr="00AF511A" w:rsidTr="00AF511A">
        <w:trPr>
          <w:trHeight w:val="66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 xml:space="preserve">G94.3 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Encephalopathy in diseases classified elsewhere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 w:val="restart"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/>
                <w:b/>
                <w:bCs/>
              </w:rPr>
              <w:t>Hepatocellular Carcinoma</w:t>
            </w:r>
          </w:p>
        </w:tc>
        <w:tc>
          <w:tcPr>
            <w:tcW w:w="1024" w:type="dxa"/>
            <w:vMerge w:val="restart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155.0</w:t>
            </w:r>
          </w:p>
        </w:tc>
        <w:tc>
          <w:tcPr>
            <w:tcW w:w="4376" w:type="dxa"/>
            <w:vMerge w:val="restart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Malignant neoplasm of liver primary</w:t>
            </w: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Malignant neoplasm of liver and intrahepatic bile ducts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0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Liver cell carcin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1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Intrahepatic bile duct carcin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2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Hepatoblastoma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3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Angiosarcoma of liver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4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Other sarcomas of liver</w:t>
            </w:r>
          </w:p>
        </w:tc>
      </w:tr>
      <w:tr w:rsidR="00AF511A" w:rsidRPr="00AF511A" w:rsidTr="00AF511A">
        <w:trPr>
          <w:trHeight w:val="32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7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Other specified carcinomas of liver</w:t>
            </w:r>
          </w:p>
        </w:tc>
      </w:tr>
      <w:tr w:rsidR="00AF511A" w:rsidRPr="00AF511A" w:rsidTr="00AF511A">
        <w:trPr>
          <w:trHeight w:val="64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8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Malignant neoplasm of liver, primary, unspecified as to type</w:t>
            </w:r>
          </w:p>
        </w:tc>
      </w:tr>
      <w:tr w:rsidR="00AF511A" w:rsidRPr="00AF511A" w:rsidTr="00AF511A">
        <w:trPr>
          <w:trHeight w:val="660"/>
        </w:trPr>
        <w:tc>
          <w:tcPr>
            <w:tcW w:w="1595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4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6" w:type="dxa"/>
            <w:vMerge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C22.9</w:t>
            </w:r>
          </w:p>
        </w:tc>
        <w:tc>
          <w:tcPr>
            <w:tcW w:w="4392" w:type="dxa"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/>
              </w:rPr>
              <w:t> Malignant neoplasm of liver, not specified as primary or secondary</w:t>
            </w:r>
          </w:p>
        </w:tc>
      </w:tr>
    </w:tbl>
    <w:p w:rsidR="00AF511A" w:rsidRDefault="00AF511A">
      <w:pPr>
        <w:rPr>
          <w:rFonts w:ascii="Times New Roman" w:hAnsi="Times New Roman" w:cs="Times New Roman"/>
        </w:rPr>
      </w:pPr>
    </w:p>
    <w:p w:rsidR="00AF511A" w:rsidRDefault="00AF511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F511A" w:rsidRDefault="00F26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AF511A" w:rsidRPr="00AF511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bookmarkStart w:id="3" w:name="_GoBack"/>
      <w:bookmarkEnd w:id="3"/>
      <w:r w:rsidR="00AF511A" w:rsidRPr="00AF511A">
        <w:rPr>
          <w:rFonts w:ascii="Times New Roman" w:hAnsi="Times New Roman" w:cs="Times New Roman"/>
        </w:rPr>
        <w:t xml:space="preserve">2. Performance of the </w:t>
      </w:r>
      <w:proofErr w:type="spellStart"/>
      <w:r w:rsidR="00AF511A" w:rsidRPr="00AF511A">
        <w:rPr>
          <w:rFonts w:ascii="Times New Roman" w:hAnsi="Times New Roman" w:cs="Times New Roman"/>
        </w:rPr>
        <w:t>eXtreme</w:t>
      </w:r>
      <w:proofErr w:type="spellEnd"/>
      <w:r w:rsidR="00AF511A" w:rsidRPr="00AF511A">
        <w:rPr>
          <w:rFonts w:ascii="Times New Roman" w:hAnsi="Times New Roman" w:cs="Times New Roman"/>
        </w:rPr>
        <w:t xml:space="preserve"> gradient boosting (</w:t>
      </w:r>
      <w:proofErr w:type="spellStart"/>
      <w:r w:rsidR="00AF511A" w:rsidRPr="00AF511A">
        <w:rPr>
          <w:rFonts w:ascii="Times New Roman" w:hAnsi="Times New Roman" w:cs="Times New Roman"/>
        </w:rPr>
        <w:t>XGBoost</w:t>
      </w:r>
      <w:proofErr w:type="spellEnd"/>
      <w:r w:rsidR="00AF511A" w:rsidRPr="00AF511A">
        <w:rPr>
          <w:rFonts w:ascii="Times New Roman" w:hAnsi="Times New Roman" w:cs="Times New Roman"/>
        </w:rPr>
        <w:t xml:space="preserve">) </w:t>
      </w:r>
      <w:proofErr w:type="gramStart"/>
      <w:r w:rsidR="00AF511A" w:rsidRPr="00AF511A">
        <w:rPr>
          <w:rFonts w:ascii="Times New Roman" w:hAnsi="Times New Roman" w:cs="Times New Roman"/>
        </w:rPr>
        <w:t>model  with</w:t>
      </w:r>
      <w:proofErr w:type="gramEnd"/>
      <w:r w:rsidR="00AF511A" w:rsidRPr="00AF511A">
        <w:rPr>
          <w:rFonts w:ascii="Times New Roman" w:hAnsi="Times New Roman" w:cs="Times New Roman"/>
        </w:rPr>
        <w:t xml:space="preserve"> different cut-off. (Youden index = 0.25)</w:t>
      </w:r>
    </w:p>
    <w:p w:rsidR="00AF511A" w:rsidRDefault="00AF511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1189"/>
        <w:gridCol w:w="1283"/>
        <w:gridCol w:w="1283"/>
        <w:gridCol w:w="1189"/>
        <w:gridCol w:w="1283"/>
        <w:gridCol w:w="1283"/>
      </w:tblGrid>
      <w:tr w:rsidR="00AF511A" w:rsidRPr="00AF511A" w:rsidTr="00AF511A">
        <w:trPr>
          <w:trHeight w:val="32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3755" w:type="dxa"/>
            <w:gridSpan w:val="3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 xml:space="preserve">Training </w:t>
            </w:r>
          </w:p>
        </w:tc>
        <w:tc>
          <w:tcPr>
            <w:tcW w:w="3755" w:type="dxa"/>
            <w:gridSpan w:val="3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>Testing</w:t>
            </w:r>
          </w:p>
        </w:tc>
      </w:tr>
      <w:tr w:rsidR="00AF511A" w:rsidRPr="00AF511A" w:rsidTr="00AF511A">
        <w:trPr>
          <w:trHeight w:val="320"/>
        </w:trPr>
        <w:tc>
          <w:tcPr>
            <w:tcW w:w="1325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 xml:space="preserve">Cut-off 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 xml:space="preserve">Accuracy 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>Sensitivity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>Specificity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 xml:space="preserve">Accuracy 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>Sensitivity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>
            <w:pPr>
              <w:rPr>
                <w:rFonts w:ascii="Times New Roman" w:hAnsi="Times New Roman" w:cs="Times New Roman"/>
                <w:b/>
                <w:bCs/>
              </w:rPr>
            </w:pPr>
            <w:r w:rsidRPr="00AF511A">
              <w:rPr>
                <w:rFonts w:ascii="Times New Roman" w:hAnsi="Times New Roman" w:cs="Times New Roman" w:hint="eastAsia"/>
                <w:b/>
                <w:bCs/>
              </w:rPr>
              <w:t>Specificity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32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4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4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8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0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2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4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7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AF511A" w:rsidRPr="00AF511A" w:rsidTr="00AF511A">
        <w:trPr>
          <w:trHeight w:val="30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AF511A" w:rsidRPr="00AF511A" w:rsidTr="00AF511A">
        <w:trPr>
          <w:trHeight w:val="320"/>
        </w:trPr>
        <w:tc>
          <w:tcPr>
            <w:tcW w:w="1325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89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283" w:type="dxa"/>
            <w:noWrap/>
            <w:hideMark/>
          </w:tcPr>
          <w:p w:rsidR="00AF511A" w:rsidRPr="00AF511A" w:rsidRDefault="00AF511A" w:rsidP="00AF511A">
            <w:pPr>
              <w:rPr>
                <w:rFonts w:ascii="Times New Roman" w:hAnsi="Times New Roman" w:cs="Times New Roman"/>
              </w:rPr>
            </w:pPr>
            <w:r w:rsidRPr="00AF511A">
              <w:rPr>
                <w:rFonts w:ascii="Times New Roman" w:hAnsi="Times New Roman" w:cs="Times New Roman" w:hint="eastAsia"/>
              </w:rPr>
              <w:t>1.00</w:t>
            </w:r>
          </w:p>
        </w:tc>
      </w:tr>
    </w:tbl>
    <w:p w:rsidR="00AF511A" w:rsidRPr="00AF511A" w:rsidRDefault="00AF511A">
      <w:pPr>
        <w:rPr>
          <w:rFonts w:ascii="Times New Roman" w:hAnsi="Times New Roman" w:cs="Times New Roman"/>
        </w:rPr>
      </w:pPr>
    </w:p>
    <w:sectPr w:rsidR="00AF511A" w:rsidRPr="00AF511A" w:rsidSect="00AF511A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11A"/>
    <w:rsid w:val="00000742"/>
    <w:rsid w:val="000138C9"/>
    <w:rsid w:val="00027851"/>
    <w:rsid w:val="0003397E"/>
    <w:rsid w:val="00034A8C"/>
    <w:rsid w:val="00041E5F"/>
    <w:rsid w:val="000425E8"/>
    <w:rsid w:val="0004673F"/>
    <w:rsid w:val="00053F3B"/>
    <w:rsid w:val="000A36A1"/>
    <w:rsid w:val="000B3E6D"/>
    <w:rsid w:val="000B4654"/>
    <w:rsid w:val="000B6A1D"/>
    <w:rsid w:val="000B7369"/>
    <w:rsid w:val="000B7E08"/>
    <w:rsid w:val="000D5BB5"/>
    <w:rsid w:val="000D61DA"/>
    <w:rsid w:val="000E2274"/>
    <w:rsid w:val="000E38C1"/>
    <w:rsid w:val="000E3C0A"/>
    <w:rsid w:val="000E471D"/>
    <w:rsid w:val="000F1F71"/>
    <w:rsid w:val="001020AB"/>
    <w:rsid w:val="00106E21"/>
    <w:rsid w:val="00125804"/>
    <w:rsid w:val="00136DC4"/>
    <w:rsid w:val="001379C1"/>
    <w:rsid w:val="00155524"/>
    <w:rsid w:val="00163A8B"/>
    <w:rsid w:val="00191D20"/>
    <w:rsid w:val="001C05BF"/>
    <w:rsid w:val="001C5AC0"/>
    <w:rsid w:val="001D4BB4"/>
    <w:rsid w:val="001D5EE0"/>
    <w:rsid w:val="001E09E6"/>
    <w:rsid w:val="001F6115"/>
    <w:rsid w:val="00224727"/>
    <w:rsid w:val="00226769"/>
    <w:rsid w:val="0024090B"/>
    <w:rsid w:val="00257AFD"/>
    <w:rsid w:val="002634D7"/>
    <w:rsid w:val="002676B6"/>
    <w:rsid w:val="002773B3"/>
    <w:rsid w:val="00284CEE"/>
    <w:rsid w:val="0029046C"/>
    <w:rsid w:val="00297B0E"/>
    <w:rsid w:val="002A058F"/>
    <w:rsid w:val="002A1E84"/>
    <w:rsid w:val="002C579D"/>
    <w:rsid w:val="002D60DA"/>
    <w:rsid w:val="002E0B08"/>
    <w:rsid w:val="003263EB"/>
    <w:rsid w:val="003502AE"/>
    <w:rsid w:val="00371840"/>
    <w:rsid w:val="003755C5"/>
    <w:rsid w:val="003862C3"/>
    <w:rsid w:val="003B02D0"/>
    <w:rsid w:val="003C2049"/>
    <w:rsid w:val="003E2828"/>
    <w:rsid w:val="00407A33"/>
    <w:rsid w:val="0043155C"/>
    <w:rsid w:val="00433EE7"/>
    <w:rsid w:val="00453D77"/>
    <w:rsid w:val="00466B00"/>
    <w:rsid w:val="0047499C"/>
    <w:rsid w:val="00487E63"/>
    <w:rsid w:val="004B6D87"/>
    <w:rsid w:val="004C08EE"/>
    <w:rsid w:val="004D5A1B"/>
    <w:rsid w:val="005052C6"/>
    <w:rsid w:val="00517E14"/>
    <w:rsid w:val="005415AA"/>
    <w:rsid w:val="0055642A"/>
    <w:rsid w:val="00562B9D"/>
    <w:rsid w:val="00571E1C"/>
    <w:rsid w:val="00580545"/>
    <w:rsid w:val="00582DC9"/>
    <w:rsid w:val="005855BD"/>
    <w:rsid w:val="00587552"/>
    <w:rsid w:val="00587801"/>
    <w:rsid w:val="005961B3"/>
    <w:rsid w:val="005B0487"/>
    <w:rsid w:val="005B0859"/>
    <w:rsid w:val="005C25E4"/>
    <w:rsid w:val="005C2981"/>
    <w:rsid w:val="005C389E"/>
    <w:rsid w:val="005C3AA1"/>
    <w:rsid w:val="005D2E30"/>
    <w:rsid w:val="005E5053"/>
    <w:rsid w:val="005E66BE"/>
    <w:rsid w:val="005E6807"/>
    <w:rsid w:val="00602265"/>
    <w:rsid w:val="00603122"/>
    <w:rsid w:val="00615D67"/>
    <w:rsid w:val="006252DF"/>
    <w:rsid w:val="006316CA"/>
    <w:rsid w:val="0063592A"/>
    <w:rsid w:val="0064609A"/>
    <w:rsid w:val="00650144"/>
    <w:rsid w:val="006537C0"/>
    <w:rsid w:val="00671713"/>
    <w:rsid w:val="0068667D"/>
    <w:rsid w:val="00690C30"/>
    <w:rsid w:val="006B0157"/>
    <w:rsid w:val="006B7DC4"/>
    <w:rsid w:val="006C09BC"/>
    <w:rsid w:val="006E0FC5"/>
    <w:rsid w:val="006E5CBF"/>
    <w:rsid w:val="00727ED6"/>
    <w:rsid w:val="007407E5"/>
    <w:rsid w:val="00740B37"/>
    <w:rsid w:val="007727C5"/>
    <w:rsid w:val="007749F6"/>
    <w:rsid w:val="00787B7C"/>
    <w:rsid w:val="00791223"/>
    <w:rsid w:val="007A7529"/>
    <w:rsid w:val="007B16F3"/>
    <w:rsid w:val="007B26F3"/>
    <w:rsid w:val="007C0CC1"/>
    <w:rsid w:val="007C518C"/>
    <w:rsid w:val="007C68F7"/>
    <w:rsid w:val="007D3059"/>
    <w:rsid w:val="007D7A1E"/>
    <w:rsid w:val="007E0D3E"/>
    <w:rsid w:val="007E6A96"/>
    <w:rsid w:val="007F6617"/>
    <w:rsid w:val="00801D4A"/>
    <w:rsid w:val="00805D11"/>
    <w:rsid w:val="00805E90"/>
    <w:rsid w:val="00811775"/>
    <w:rsid w:val="0081267B"/>
    <w:rsid w:val="008434AD"/>
    <w:rsid w:val="008610E5"/>
    <w:rsid w:val="008752D3"/>
    <w:rsid w:val="008820DA"/>
    <w:rsid w:val="008820EB"/>
    <w:rsid w:val="00896F99"/>
    <w:rsid w:val="008A2D10"/>
    <w:rsid w:val="008B0768"/>
    <w:rsid w:val="008B6C2C"/>
    <w:rsid w:val="008D7AD8"/>
    <w:rsid w:val="008E4425"/>
    <w:rsid w:val="009001DC"/>
    <w:rsid w:val="00936C7D"/>
    <w:rsid w:val="009511D7"/>
    <w:rsid w:val="009A11F6"/>
    <w:rsid w:val="009A3B06"/>
    <w:rsid w:val="009A4068"/>
    <w:rsid w:val="009A7080"/>
    <w:rsid w:val="009C31BC"/>
    <w:rsid w:val="009C5C31"/>
    <w:rsid w:val="009E0B62"/>
    <w:rsid w:val="009E6D33"/>
    <w:rsid w:val="00A00E42"/>
    <w:rsid w:val="00A05FDB"/>
    <w:rsid w:val="00A14488"/>
    <w:rsid w:val="00A172BB"/>
    <w:rsid w:val="00A23CF4"/>
    <w:rsid w:val="00A30B55"/>
    <w:rsid w:val="00A55A6E"/>
    <w:rsid w:val="00A61ACB"/>
    <w:rsid w:val="00A62969"/>
    <w:rsid w:val="00A754EB"/>
    <w:rsid w:val="00A868C6"/>
    <w:rsid w:val="00A914A2"/>
    <w:rsid w:val="00A940F5"/>
    <w:rsid w:val="00A94A56"/>
    <w:rsid w:val="00AB360B"/>
    <w:rsid w:val="00AB7B78"/>
    <w:rsid w:val="00AD1019"/>
    <w:rsid w:val="00AD6788"/>
    <w:rsid w:val="00AE6030"/>
    <w:rsid w:val="00AF511A"/>
    <w:rsid w:val="00B03F8F"/>
    <w:rsid w:val="00B16151"/>
    <w:rsid w:val="00B16E0F"/>
    <w:rsid w:val="00B266A9"/>
    <w:rsid w:val="00B31BC1"/>
    <w:rsid w:val="00B409FA"/>
    <w:rsid w:val="00BB55F0"/>
    <w:rsid w:val="00BB6881"/>
    <w:rsid w:val="00BF201C"/>
    <w:rsid w:val="00BF53F5"/>
    <w:rsid w:val="00BF5F60"/>
    <w:rsid w:val="00BF64FC"/>
    <w:rsid w:val="00C0334A"/>
    <w:rsid w:val="00C034B5"/>
    <w:rsid w:val="00C13911"/>
    <w:rsid w:val="00C158D3"/>
    <w:rsid w:val="00C303D4"/>
    <w:rsid w:val="00C32B82"/>
    <w:rsid w:val="00C4719A"/>
    <w:rsid w:val="00C53334"/>
    <w:rsid w:val="00C6082C"/>
    <w:rsid w:val="00C636B5"/>
    <w:rsid w:val="00C64DF9"/>
    <w:rsid w:val="00C66287"/>
    <w:rsid w:val="00C673A3"/>
    <w:rsid w:val="00CB13D7"/>
    <w:rsid w:val="00CB2715"/>
    <w:rsid w:val="00CB3D07"/>
    <w:rsid w:val="00CB5A88"/>
    <w:rsid w:val="00CD07D5"/>
    <w:rsid w:val="00CD72F5"/>
    <w:rsid w:val="00CE0E54"/>
    <w:rsid w:val="00CE58F3"/>
    <w:rsid w:val="00CF2310"/>
    <w:rsid w:val="00CF568B"/>
    <w:rsid w:val="00D120ED"/>
    <w:rsid w:val="00D40C2A"/>
    <w:rsid w:val="00D4458E"/>
    <w:rsid w:val="00D51D4C"/>
    <w:rsid w:val="00D52C42"/>
    <w:rsid w:val="00D5433E"/>
    <w:rsid w:val="00D557A3"/>
    <w:rsid w:val="00D76806"/>
    <w:rsid w:val="00D76855"/>
    <w:rsid w:val="00D819E6"/>
    <w:rsid w:val="00D902BF"/>
    <w:rsid w:val="00D95B7F"/>
    <w:rsid w:val="00D96132"/>
    <w:rsid w:val="00D9655A"/>
    <w:rsid w:val="00DB002E"/>
    <w:rsid w:val="00DB104E"/>
    <w:rsid w:val="00DB2481"/>
    <w:rsid w:val="00DC5C46"/>
    <w:rsid w:val="00DD1E30"/>
    <w:rsid w:val="00DD33EA"/>
    <w:rsid w:val="00E04CF5"/>
    <w:rsid w:val="00E06AC3"/>
    <w:rsid w:val="00E24F87"/>
    <w:rsid w:val="00E360E3"/>
    <w:rsid w:val="00E70A28"/>
    <w:rsid w:val="00E867C4"/>
    <w:rsid w:val="00EC06B1"/>
    <w:rsid w:val="00EC1993"/>
    <w:rsid w:val="00EE047B"/>
    <w:rsid w:val="00F00614"/>
    <w:rsid w:val="00F10DED"/>
    <w:rsid w:val="00F22549"/>
    <w:rsid w:val="00F26114"/>
    <w:rsid w:val="00F275C4"/>
    <w:rsid w:val="00F34067"/>
    <w:rsid w:val="00F34A3F"/>
    <w:rsid w:val="00F45F9B"/>
    <w:rsid w:val="00F50585"/>
    <w:rsid w:val="00F638AA"/>
    <w:rsid w:val="00F7480E"/>
    <w:rsid w:val="00F902DC"/>
    <w:rsid w:val="00F94518"/>
    <w:rsid w:val="00F94868"/>
    <w:rsid w:val="00F977CA"/>
    <w:rsid w:val="00FD151E"/>
    <w:rsid w:val="00FD1C84"/>
    <w:rsid w:val="00FE1D11"/>
    <w:rsid w:val="00FF1EAD"/>
    <w:rsid w:val="00FF5047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1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747F80-9C4C-4B7F-A675-DC18B32BA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欣佑 陳</dc:creator>
  <cp:lastModifiedBy>Indumathi</cp:lastModifiedBy>
  <cp:revision>2</cp:revision>
  <dcterms:created xsi:type="dcterms:W3CDTF">2025-07-03T21:25:00Z</dcterms:created>
  <dcterms:modified xsi:type="dcterms:W3CDTF">2025-07-03T21:25:00Z</dcterms:modified>
</cp:coreProperties>
</file>